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860" w:type="dxa"/>
        <w:tblLook w:val="04A0" w:firstRow="1" w:lastRow="0" w:firstColumn="1" w:lastColumn="0" w:noHBand="0" w:noVBand="1"/>
      </w:tblPr>
      <w:tblGrid>
        <w:gridCol w:w="1960"/>
        <w:gridCol w:w="960"/>
        <w:gridCol w:w="960"/>
        <w:gridCol w:w="960"/>
        <w:gridCol w:w="960"/>
        <w:gridCol w:w="960"/>
        <w:gridCol w:w="960"/>
        <w:gridCol w:w="960"/>
        <w:gridCol w:w="1160"/>
        <w:gridCol w:w="960"/>
        <w:gridCol w:w="960"/>
        <w:gridCol w:w="1140"/>
        <w:gridCol w:w="960"/>
      </w:tblGrid>
      <w:tr w:rsidR="000D1976" w:rsidRPr="00B90C9D" w14:paraId="0F200C3B" w14:textId="77777777" w:rsidTr="00290F0C">
        <w:trPr>
          <w:trHeight w:val="315"/>
        </w:trPr>
        <w:tc>
          <w:tcPr>
            <w:tcW w:w="138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DCD0" w14:textId="5D54B5B7" w:rsidR="000D1976" w:rsidRPr="000D1976" w:rsidRDefault="00B90C9D" w:rsidP="000D1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bookmarkStart w:id="0" w:name="_Hlk42250651"/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  <w:lang w:val="en-US"/>
              </w:rPr>
              <w:t>S</w:t>
            </w:r>
            <w:r w:rsidR="000D1976" w:rsidRPr="000D1976">
              <w:rPr>
                <w:rFonts w:asciiTheme="majorHAnsi" w:hAnsiTheme="majorHAnsi" w:cstheme="majorHAnsi"/>
                <w:color w:val="000000" w:themeColor="text1"/>
                <w:shd w:val="clear" w:color="auto" w:fill="FFFFFF"/>
                <w:lang w:val="en-US"/>
              </w:rPr>
              <w:t>6 Table. Mixed-effects logistic regression results with determinants of urban-to-rural overall mobility (left columns) and mobility to high-risk areas (right columns), for males 16-60 years old (n = 535).</w:t>
            </w:r>
          </w:p>
        </w:tc>
      </w:tr>
      <w:tr w:rsidR="000D1976" w:rsidRPr="00B90C9D" w14:paraId="00090540" w14:textId="77777777" w:rsidTr="00290F0C">
        <w:trPr>
          <w:trHeight w:val="810"/>
        </w:trPr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1DFDD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  <w:t> </w:t>
            </w:r>
          </w:p>
        </w:tc>
        <w:tc>
          <w:tcPr>
            <w:tcW w:w="576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6167A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Overall mobility</w:t>
            </w:r>
          </w:p>
          <w:p w14:paraId="6D48FD17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(overnight (s) outside the town within the past 12 months — yes/no)</w:t>
            </w:r>
          </w:p>
        </w:tc>
        <w:tc>
          <w:tcPr>
            <w:tcW w:w="614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25318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Mobility to high-risk areas</w:t>
            </w:r>
          </w:p>
          <w:p w14:paraId="53DA7D62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(overnight(s) in localities with API &gt;442 within the past 12 months — yes/no)</w:t>
            </w:r>
          </w:p>
        </w:tc>
      </w:tr>
      <w:tr w:rsidR="000D1976" w:rsidRPr="000D1976" w14:paraId="7E95915B" w14:textId="77777777" w:rsidTr="00290F0C">
        <w:trPr>
          <w:trHeight w:val="315"/>
        </w:trPr>
        <w:tc>
          <w:tcPr>
            <w:tcW w:w="1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B2A42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12728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7F07D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  <w:t>Adjusted model</w:t>
            </w:r>
          </w:p>
        </w:tc>
        <w:tc>
          <w:tcPr>
            <w:tcW w:w="30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1C5C6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D1905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  <w:t>Adjusted model</w:t>
            </w:r>
          </w:p>
        </w:tc>
      </w:tr>
      <w:tr w:rsidR="000D1976" w:rsidRPr="000D1976" w14:paraId="020B92AF" w14:textId="77777777" w:rsidTr="00290F0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64745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8FB9B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OR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94579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AF677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b/>
                <w:bCs/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E2652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OR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0F1A1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27F29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b/>
                <w:bCs/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52149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OR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ABBBF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15A23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b/>
                <w:bCs/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BE30E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OR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270F8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0D1976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4AE9E" w14:textId="77777777" w:rsidR="000D1976" w:rsidRPr="000D1976" w:rsidRDefault="000D1976" w:rsidP="000D1976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0D1976">
              <w:rPr>
                <w:rFonts w:ascii="Calibri Light" w:eastAsia="Times New Roman" w:hAnsi="Calibri Light" w:cs="Calibri Light"/>
                <w:b/>
                <w:bCs/>
                <w:i/>
                <w:iCs/>
                <w:sz w:val="18"/>
                <w:szCs w:val="18"/>
                <w:lang w:val="en-US"/>
              </w:rPr>
              <w:t>P-value</w:t>
            </w:r>
          </w:p>
        </w:tc>
      </w:tr>
      <w:tr w:rsidR="000D1976" w:rsidRPr="000D1976" w14:paraId="3DA68C81" w14:textId="77777777" w:rsidTr="00290F0C">
        <w:trPr>
          <w:trHeight w:val="20"/>
        </w:trPr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06E84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Literac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0A38E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34B9A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C1F73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357C0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E4E9B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E7205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D19EE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C9B4F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31738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28DFA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19B21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D1BF5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1B294F7C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</w:tcPr>
          <w:p w14:paraId="3968FC2B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Illiterat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B9EC628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524996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481E49C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4D01421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45059C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5991B5D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45FA8F1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8503AD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78EE7A5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FD8177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0095BE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1217191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7C049083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</w:tcPr>
          <w:p w14:paraId="1ADB0544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Literat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F65C48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/>
              </w:rPr>
              <w:t>0.4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E31BCD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3-0.8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5278F9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9BBEF1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9CF31E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3-1.0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CBA0C6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87AF96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0BEB56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6-2.2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F428AF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6DAB97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5009F4D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9033B3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26E301B8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  <w:hideMark/>
          </w:tcPr>
          <w:p w14:paraId="5628ED5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Work statu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27320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B7DCB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9B10C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DE7F6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CA4A3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8EEC5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0E7C5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1C4ACD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274D0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C3FE9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90A749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26C1B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0983BA4F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  <w:hideMark/>
          </w:tcPr>
          <w:p w14:paraId="6DC5C110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 xml:space="preserve">Does not work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8C7F1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F588E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92BC9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590A0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E2720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3E4FD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88B86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517191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2A60B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CE4D9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B844BC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5C505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23F424D0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  <w:hideMark/>
          </w:tcPr>
          <w:p w14:paraId="1D8F16EF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Formal employe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6F851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50F0D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7-3.1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35024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AA586C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B2F8AF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8-3.0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9F2A19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2EB7E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7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7514D9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8-3.9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1B6B2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7EBBA2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7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9520A7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8-4.0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B695BD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168</w:t>
            </w:r>
          </w:p>
        </w:tc>
      </w:tr>
      <w:tr w:rsidR="000D1976" w:rsidRPr="000D1976" w14:paraId="1CFB28D6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  <w:hideMark/>
          </w:tcPr>
          <w:p w14:paraId="683508C4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Informal employe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9E32C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0FB60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5-5.2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C6A59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9CBB8D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.2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780182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3-4.0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82A910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0A170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.5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2213EF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4-4.8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78FC5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C749BF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.6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091670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4-4.9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52AFB6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03</w:t>
            </w:r>
          </w:p>
        </w:tc>
      </w:tr>
      <w:tr w:rsidR="000D1976" w:rsidRPr="000D1976" w14:paraId="1258C99B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  <w:hideMark/>
          </w:tcPr>
          <w:p w14:paraId="6A5A56BB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Employe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BE3E9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740DF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0-10.9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48477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81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5E9B95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5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278A2D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0-6.5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90BD03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3FE47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.2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F2B6C5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2-31.9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E7FC4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5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1C706B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.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B5A68B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2-31.0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670D99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561</w:t>
            </w:r>
          </w:p>
        </w:tc>
      </w:tr>
      <w:tr w:rsidR="000D1976" w:rsidRPr="000D1976" w14:paraId="5C30C208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  <w:hideMark/>
          </w:tcPr>
          <w:p w14:paraId="733AFEE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Wealth index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5285B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E193F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F6C26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8BAD9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8EABE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66A6E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1D8C7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CA1781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889DD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1BFD4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1D03AC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6C922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6748053B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  <w:hideMark/>
          </w:tcPr>
          <w:p w14:paraId="55909D26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 xml:space="preserve">Poorest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E9986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88092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D3C1F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C4B4F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5F1CD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E2CF2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3203F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BCE79F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2AAA4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D3A86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8EF86B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10603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02421177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  <w:hideMark/>
          </w:tcPr>
          <w:p w14:paraId="50FD8DD0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36353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A336F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3-0.8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81B63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73762D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2D6F72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3-0.8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BD40CA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F61DB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CDEAE0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7-2.3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C807E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41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5E336C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18BA3E2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3BF006C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024EAB9F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  <w:hideMark/>
          </w:tcPr>
          <w:p w14:paraId="3BA4A2AD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Least poo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01934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7BDFC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4-1.0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4414E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AE3C74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7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F5FC57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5-1.3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826DFD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66EA4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536096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5-1.6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13479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69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FAEA59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2A13E9C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58FD23A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4E013D35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</w:tcPr>
          <w:p w14:paraId="1F1AAB5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Cash transfer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D2BBB0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71B3535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0790E8E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5D42C31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5437B3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8DB8EE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4A051EA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417619D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AC9AB1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55B5595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29320DB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00440F0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1E1602DF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</w:tcPr>
          <w:p w14:paraId="209606E7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6939C5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7E0A57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037CDF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57E58ED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CA5AF9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1B4DF36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187F44B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57C880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757A98E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7B48D07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3739EA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7599887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0EA70710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</w:tcPr>
          <w:p w14:paraId="4D78E85F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27769A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2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A1D80D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8-1.8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8E4890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269B1F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BDD94E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EA5DD3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C23CD5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48A288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0.7-1.8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34272E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56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73DEA6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3D56EC0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4AAA9F1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472C6BFC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  <w:hideMark/>
          </w:tcPr>
          <w:p w14:paraId="38C6970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Fishing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9CB37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9CF65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A2CD2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A54CC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80231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CE583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1ACDF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75C0EA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AA6CD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1F387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2C639C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A417A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4CB8CCFE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  <w:hideMark/>
          </w:tcPr>
          <w:p w14:paraId="0E37883A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71DF3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8CA85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22819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D19CD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7A1BE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8C365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0CA86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4A45AB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3A0C2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F0376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38AA6C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2D5F9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1FB80185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  <w:hideMark/>
          </w:tcPr>
          <w:p w14:paraId="689CFB65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 xml:space="preserve">Yes   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654AB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EF9C4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3-3.1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4B352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C43A9B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5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AD16A1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0-2.4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EE044E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BF58F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.6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3C58F1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0-2.6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0F538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0032FC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354D2D8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CD76E8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18F9C64B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  <w:hideMark/>
          </w:tcPr>
          <w:p w14:paraId="711F021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Second residen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9FFDB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D5AC9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4B563A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37D77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510B3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288F9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19F77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938498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68C49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4994F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EE49A9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0BDBB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520E686E" w14:textId="77777777" w:rsidTr="00290F0C">
        <w:trPr>
          <w:trHeight w:val="20"/>
        </w:trPr>
        <w:tc>
          <w:tcPr>
            <w:tcW w:w="1960" w:type="dxa"/>
            <w:shd w:val="clear" w:color="auto" w:fill="auto"/>
            <w:vAlign w:val="center"/>
            <w:hideMark/>
          </w:tcPr>
          <w:p w14:paraId="4138DC8D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71D4A1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F7024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20075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C62D0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BA6DF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1A53D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0EF2D0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185E6B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F0A31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AD946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24149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36D82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D1976" w:rsidRPr="000D1976" w14:paraId="521ECED5" w14:textId="77777777" w:rsidTr="00290F0C">
        <w:trPr>
          <w:trHeight w:val="20"/>
        </w:trPr>
        <w:tc>
          <w:tcPr>
            <w:tcW w:w="1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C91E84" w14:textId="77777777" w:rsidR="000D1976" w:rsidRPr="000D1976" w:rsidRDefault="000D1976" w:rsidP="000D1976">
            <w:pPr>
              <w:spacing w:after="0" w:line="240" w:lineRule="auto"/>
              <w:ind w:firstLineChars="200" w:firstLine="360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A461F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.22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4EA9B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3-3.7)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D2278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44241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.10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2A48E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2-3.6)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3C5E2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F4BE8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.22</w:t>
            </w:r>
          </w:p>
        </w:tc>
        <w:tc>
          <w:tcPr>
            <w:tcW w:w="11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3E427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2-4.0)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87DD7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48E896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.28</w:t>
            </w:r>
          </w:p>
        </w:tc>
        <w:tc>
          <w:tcPr>
            <w:tcW w:w="11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0FBD1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(1.2-4.2)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D5620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.008</w:t>
            </w:r>
          </w:p>
        </w:tc>
      </w:tr>
    </w:tbl>
    <w:p w14:paraId="02F199E0" w14:textId="77777777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proofErr w:type="spellStart"/>
      <w:r w:rsidRPr="000D1976">
        <w:rPr>
          <w:rFonts w:asciiTheme="majorHAnsi" w:hAnsiTheme="majorHAnsi" w:cstheme="majorHAnsi"/>
          <w:color w:val="000000" w:themeColor="text1"/>
          <w:sz w:val="20"/>
          <w:szCs w:val="20"/>
          <w:vertAlign w:val="superscript"/>
          <w:lang w:val="en-US"/>
        </w:rPr>
        <w:t>a</w:t>
      </w:r>
      <w:r w:rsidRPr="000D197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OR</w:t>
      </w:r>
      <w:proofErr w:type="spellEnd"/>
      <w:r w:rsidRPr="000D197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= odds ratio</w:t>
      </w:r>
    </w:p>
    <w:p w14:paraId="0CFF8979" w14:textId="77777777" w:rsidR="000D1976" w:rsidRDefault="000D1976" w:rsidP="000D1976">
      <w:pPr>
        <w:spacing w:after="0" w:line="240" w:lineRule="auto"/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proofErr w:type="spellStart"/>
      <w:r w:rsidRPr="000D1976">
        <w:rPr>
          <w:rFonts w:asciiTheme="majorHAnsi" w:hAnsiTheme="majorHAnsi" w:cstheme="majorHAnsi"/>
          <w:color w:val="000000" w:themeColor="text1"/>
          <w:sz w:val="20"/>
          <w:szCs w:val="20"/>
          <w:vertAlign w:val="superscript"/>
          <w:lang w:val="en-US"/>
        </w:rPr>
        <w:t>b</w:t>
      </w:r>
      <w:r w:rsidRPr="000D197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CI</w:t>
      </w:r>
      <w:proofErr w:type="spellEnd"/>
      <w:r w:rsidRPr="000D197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= confidence interva</w:t>
      </w:r>
      <w:bookmarkEnd w:id="0"/>
      <w:r w:rsidR="00B90C9D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l</w:t>
      </w:r>
    </w:p>
    <w:p w14:paraId="1DC4A558" w14:textId="77777777" w:rsidR="00B90C9D" w:rsidRDefault="00B90C9D" w:rsidP="000D1976">
      <w:pPr>
        <w:spacing w:after="0" w:line="240" w:lineRule="auto"/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</w:p>
    <w:p w14:paraId="2FBAE373" w14:textId="77777777" w:rsidR="00B90C9D" w:rsidRPr="00B90C9D" w:rsidRDefault="00B90C9D" w:rsidP="00B90C9D"/>
    <w:sectPr w:rsidR="00B90C9D" w:rsidRPr="00B90C9D" w:rsidSect="00B90C9D">
      <w:pgSz w:w="15840" w:h="12240" w:orient="landscape"/>
      <w:pgMar w:top="1440" w:right="53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15B9C"/>
    <w:multiLevelType w:val="multilevel"/>
    <w:tmpl w:val="5E08EEA4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B86230"/>
    <w:multiLevelType w:val="multilevel"/>
    <w:tmpl w:val="40DEFAD0"/>
    <w:lvl w:ilvl="0">
      <w:start w:val="7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E65208"/>
    <w:multiLevelType w:val="hybridMultilevel"/>
    <w:tmpl w:val="4A7E3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0F6122"/>
    <w:multiLevelType w:val="hybridMultilevel"/>
    <w:tmpl w:val="9500961E"/>
    <w:lvl w:ilvl="0" w:tplc="35D69BA6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9190C7E"/>
    <w:multiLevelType w:val="hybridMultilevel"/>
    <w:tmpl w:val="994A16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E6785F"/>
    <w:multiLevelType w:val="multilevel"/>
    <w:tmpl w:val="4E440898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5D4450"/>
    <w:multiLevelType w:val="hybridMultilevel"/>
    <w:tmpl w:val="216EDE0A"/>
    <w:lvl w:ilvl="0" w:tplc="D9CE70A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EF69ED"/>
    <w:multiLevelType w:val="hybridMultilevel"/>
    <w:tmpl w:val="FF60A41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3251EB"/>
    <w:multiLevelType w:val="multilevel"/>
    <w:tmpl w:val="D39EFDF8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3E0F3E"/>
    <w:multiLevelType w:val="multilevel"/>
    <w:tmpl w:val="F75C1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8"/>
  </w:num>
  <w:num w:numId="5">
    <w:abstractNumId w:val="5"/>
  </w:num>
  <w:num w:numId="6">
    <w:abstractNumId w:val="1"/>
  </w:num>
  <w:num w:numId="7">
    <w:abstractNumId w:val="0"/>
  </w:num>
  <w:num w:numId="8">
    <w:abstractNumId w:val="3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76"/>
    <w:rsid w:val="000D1976"/>
    <w:rsid w:val="00290F0C"/>
    <w:rsid w:val="00670F61"/>
    <w:rsid w:val="00B90C9D"/>
    <w:rsid w:val="00CA7DD0"/>
    <w:rsid w:val="00DC4E05"/>
    <w:rsid w:val="00EB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C3038"/>
  <w15:chartTrackingRefBased/>
  <w15:docId w15:val="{88AEF9E0-200D-4DDD-A36C-3013B681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D197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D19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0D1976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0D197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0D1976"/>
    <w:rPr>
      <w:rFonts w:ascii="Calibri" w:eastAsia="Calibri" w:hAnsi="Calibri" w:cs="Times New Roman"/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0D197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D197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D1976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1976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Fontepargpadro"/>
    <w:uiPriority w:val="99"/>
    <w:unhideWhenUsed/>
    <w:rsid w:val="000D197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D1976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0D1976"/>
    <w:rPr>
      <w:color w:val="954F72" w:themeColor="followed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0D197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D1976"/>
    <w:pPr>
      <w:spacing w:after="0"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D1976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D197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D1976"/>
    <w:rPr>
      <w:b/>
      <w:bCs/>
      <w:sz w:val="20"/>
      <w:szCs w:val="20"/>
      <w:lang w:val="en-US"/>
    </w:rPr>
  </w:style>
  <w:style w:type="character" w:styleId="TextodoEspaoReservado">
    <w:name w:val="Placeholder Text"/>
    <w:basedOn w:val="Fontepargpadro"/>
    <w:uiPriority w:val="99"/>
    <w:semiHidden/>
    <w:rsid w:val="000D1976"/>
    <w:rPr>
      <w:color w:val="808080"/>
    </w:rPr>
  </w:style>
  <w:style w:type="paragraph" w:customStyle="1" w:styleId="Texto">
    <w:name w:val="Texto"/>
    <w:basedOn w:val="Normal"/>
    <w:link w:val="TextoChar"/>
    <w:uiPriority w:val="99"/>
    <w:qFormat/>
    <w:rsid w:val="000D1976"/>
    <w:pPr>
      <w:spacing w:after="0" w:line="360" w:lineRule="auto"/>
      <w:ind w:firstLine="1134"/>
      <w:jc w:val="both"/>
    </w:pPr>
    <w:rPr>
      <w:rFonts w:ascii="Times New Roman" w:eastAsia="Calibri" w:hAnsi="Times New Roman" w:cs="Times New Roman"/>
      <w:bCs/>
      <w:sz w:val="24"/>
      <w:szCs w:val="24"/>
      <w:lang w:eastAsia="pt-BR"/>
    </w:rPr>
  </w:style>
  <w:style w:type="character" w:customStyle="1" w:styleId="TextoChar">
    <w:name w:val="Texto Char"/>
    <w:link w:val="Texto"/>
    <w:uiPriority w:val="99"/>
    <w:locked/>
    <w:rsid w:val="000D1976"/>
    <w:rPr>
      <w:rFonts w:ascii="Times New Roman" w:eastAsia="Calibri" w:hAnsi="Times New Roman" w:cs="Times New Roman"/>
      <w:bCs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0D197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msonormal0">
    <w:name w:val="msonormal"/>
    <w:basedOn w:val="Normal"/>
    <w:rsid w:val="000D1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1">
    <w:name w:val="xl71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2">
    <w:name w:val="xl72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3">
    <w:name w:val="xl73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0D1976"/>
    <w:rPr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0D1976"/>
    <w:rPr>
      <w:sz w:val="24"/>
      <w:szCs w:val="24"/>
      <w:lang w:val="en-US"/>
    </w:rPr>
  </w:style>
  <w:style w:type="paragraph" w:styleId="Reviso">
    <w:name w:val="Revision"/>
    <w:hidden/>
    <w:uiPriority w:val="99"/>
    <w:semiHidden/>
    <w:rsid w:val="000D1976"/>
    <w:pPr>
      <w:spacing w:after="0" w:line="240" w:lineRule="auto"/>
    </w:pPr>
    <w:rPr>
      <w:sz w:val="24"/>
      <w:szCs w:val="24"/>
      <w:lang w:val="en-US"/>
    </w:rPr>
  </w:style>
  <w:style w:type="table" w:styleId="Tabelacomgrade">
    <w:name w:val="Table Grid"/>
    <w:basedOn w:val="Tabelanormal"/>
    <w:uiPriority w:val="39"/>
    <w:rsid w:val="000D197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Johansen</dc:creator>
  <cp:keywords/>
  <dc:description/>
  <cp:lastModifiedBy>Igor Johansen</cp:lastModifiedBy>
  <cp:revision>3</cp:revision>
  <dcterms:created xsi:type="dcterms:W3CDTF">2020-08-20T20:16:00Z</dcterms:created>
  <dcterms:modified xsi:type="dcterms:W3CDTF">2020-08-20T20:16:00Z</dcterms:modified>
</cp:coreProperties>
</file>